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794" w:rsidRPr="00CF2DC5" w:rsidRDefault="001C0794" w:rsidP="003F317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F2DC5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:rsidR="00F57A71" w:rsidRPr="00CF2DC5" w:rsidRDefault="009B0CC8" w:rsidP="00CF2DC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F2DC5">
        <w:rPr>
          <w:rFonts w:ascii="Times New Roman" w:hAnsi="Times New Roman" w:cs="Times New Roman"/>
          <w:sz w:val="24"/>
          <w:szCs w:val="24"/>
          <w:lang w:val="en-GB"/>
        </w:rPr>
        <w:t xml:space="preserve">Table S1: Overview of </w:t>
      </w:r>
      <w:r w:rsidR="00A917D0" w:rsidRPr="00CF2DC5">
        <w:rPr>
          <w:rFonts w:ascii="Times New Roman" w:hAnsi="Times New Roman" w:cs="Times New Roman"/>
          <w:sz w:val="24"/>
          <w:szCs w:val="24"/>
          <w:lang w:val="en-GB"/>
        </w:rPr>
        <w:t>26 Eurasian beav</w:t>
      </w:r>
      <w:bookmarkStart w:id="0" w:name="_GoBack"/>
      <w:bookmarkEnd w:id="0"/>
      <w:r w:rsidR="00A917D0" w:rsidRPr="00CF2DC5">
        <w:rPr>
          <w:rFonts w:ascii="Times New Roman" w:hAnsi="Times New Roman" w:cs="Times New Roman"/>
          <w:sz w:val="24"/>
          <w:szCs w:val="24"/>
          <w:lang w:val="en-GB"/>
        </w:rPr>
        <w:t>ers</w:t>
      </w:r>
      <w:r w:rsidRPr="00CF2DC5">
        <w:rPr>
          <w:rFonts w:ascii="Times New Roman" w:hAnsi="Times New Roman" w:cs="Times New Roman"/>
          <w:sz w:val="24"/>
          <w:szCs w:val="24"/>
          <w:lang w:val="en-GB"/>
        </w:rPr>
        <w:t xml:space="preserve"> with complete life history</w:t>
      </w:r>
      <w:r w:rsidR="00A917D0" w:rsidRPr="00CF2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55C7" w:rsidRPr="00CF2DC5">
        <w:rPr>
          <w:rFonts w:ascii="Times New Roman" w:hAnsi="Times New Roman" w:cs="Times New Roman"/>
          <w:sz w:val="24"/>
          <w:szCs w:val="24"/>
          <w:lang w:val="en-GB"/>
        </w:rPr>
        <w:t>in a population in southeast Norway between 1998 and 2015.</w:t>
      </w:r>
    </w:p>
    <w:tbl>
      <w:tblPr>
        <w:tblW w:w="12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540"/>
        <w:gridCol w:w="754"/>
        <w:gridCol w:w="821"/>
        <w:gridCol w:w="1080"/>
        <w:gridCol w:w="1920"/>
        <w:gridCol w:w="1400"/>
        <w:gridCol w:w="2040"/>
        <w:gridCol w:w="1240"/>
        <w:gridCol w:w="953"/>
        <w:gridCol w:w="1020"/>
      </w:tblGrid>
      <w:tr w:rsidR="00CF2DC5" w:rsidRPr="00CF2DC5" w:rsidTr="00CF2DC5">
        <w:trPr>
          <w:trHeight w:val="94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m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614EFF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61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</w:t>
            </w:r>
            <w:r w:rsidR="00CF2DC5" w:rsidRPr="0061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O</w:t>
            </w:r>
            <w:r w:rsidR="004F0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*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RS</w:t>
            </w:r>
            <w:r w:rsidR="004F0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e at dispersa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e at fist reproduc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verage population density (individuals per colony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Body mass at dispersal (kg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verage colony 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erritory size (km)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lfhil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4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ndrea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Anne </w:t>
            </w: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i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1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Bra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6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hr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hilopatr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m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as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Greg burl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anna Christ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A1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an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hilopatr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Hom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d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7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ar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athr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olbjør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onr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9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in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or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9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aer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nt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dd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lastRenderedPageBreak/>
              <w:t>Ola B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ti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uzan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7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erj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1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arw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Jodi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hilopatr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as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4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auri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ei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iv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hilopatr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o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elayed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rt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7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add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</w:t>
            </w:r>
          </w:p>
        </w:tc>
      </w:tr>
      <w:tr w:rsidR="00CF2DC5" w:rsidRPr="00CF2DC5" w:rsidTr="00CF2DC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ar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rmal dispers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2DC5" w:rsidRPr="00CF2DC5" w:rsidRDefault="00CF2DC5" w:rsidP="00CF2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F2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</w:t>
            </w:r>
          </w:p>
        </w:tc>
      </w:tr>
    </w:tbl>
    <w:p w:rsidR="009B0CC8" w:rsidRDefault="004F0454" w:rsidP="004F04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0454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454">
        <w:rPr>
          <w:rFonts w:ascii="Times New Roman" w:hAnsi="Times New Roman" w:cs="Times New Roman"/>
          <w:sz w:val="24"/>
          <w:szCs w:val="24"/>
          <w:lang w:val="en-GB"/>
        </w:rPr>
        <w:t>DTO = dura</w:t>
      </w:r>
      <w:r>
        <w:rPr>
          <w:rFonts w:ascii="Times New Roman" w:hAnsi="Times New Roman" w:cs="Times New Roman"/>
          <w:sz w:val="24"/>
          <w:szCs w:val="24"/>
          <w:lang w:val="en-GB"/>
        </w:rPr>
        <w:t>tion of territory occupancy</w:t>
      </w:r>
    </w:p>
    <w:p w:rsidR="004F0454" w:rsidRPr="004F0454" w:rsidRDefault="004F0454" w:rsidP="004F04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 LRS = lifetime reproductive success</w:t>
      </w:r>
    </w:p>
    <w:sectPr w:rsidR="004F0454" w:rsidRPr="004F0454" w:rsidSect="003F31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D0DE7"/>
    <w:multiLevelType w:val="hybridMultilevel"/>
    <w:tmpl w:val="B66612D8"/>
    <w:lvl w:ilvl="0" w:tplc="CF9C09C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C8"/>
    <w:rsid w:val="001C0794"/>
    <w:rsid w:val="002668FF"/>
    <w:rsid w:val="003C7789"/>
    <w:rsid w:val="003F3175"/>
    <w:rsid w:val="004055C7"/>
    <w:rsid w:val="004F0454"/>
    <w:rsid w:val="00614EFF"/>
    <w:rsid w:val="00631397"/>
    <w:rsid w:val="008E489E"/>
    <w:rsid w:val="009B0CC8"/>
    <w:rsid w:val="00A1641F"/>
    <w:rsid w:val="00A917D0"/>
    <w:rsid w:val="00CF2DC5"/>
    <w:rsid w:val="00F5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D7D29-342A-46DA-B067-290B7CF2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F0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12</cp:revision>
  <dcterms:created xsi:type="dcterms:W3CDTF">2016-07-26T13:32:00Z</dcterms:created>
  <dcterms:modified xsi:type="dcterms:W3CDTF">2017-03-08T15:11:00Z</dcterms:modified>
</cp:coreProperties>
</file>